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8655C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14:paraId="6BF3BBEE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5652A5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6516185E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1BB1BEA8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0CEBEF6D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524CEB82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66EFCD1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07D944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6CADE9D0" w14:textId="77777777" w:rsidR="000849CD" w:rsidRPr="003F08C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0849CD" w:rsidRPr="009A5E9F" w14:paraId="373D236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89BF2C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1BC923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2A41C8A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38BBA0D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1116EADF" w14:textId="15C0E0DD" w:rsidR="000849CD" w:rsidRPr="003F08CC" w:rsidRDefault="0046727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3F08CC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</w:tr>
      <w:tr w:rsidR="000849CD" w:rsidRPr="009A5E9F" w14:paraId="784B0A79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F84480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0CC79C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4F67BDF3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14:paraId="59EEEF23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3E590614" w14:textId="237F3E93" w:rsidR="000849CD" w:rsidRPr="003F08CC" w:rsidRDefault="0046727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3F08CC">
              <w:rPr>
                <w:rFonts w:eastAsia="Times New Roman" w:cstheme="minorHAnsi"/>
                <w:sz w:val="18"/>
                <w:szCs w:val="18"/>
              </w:rPr>
              <w:t>4</w:t>
            </w:r>
          </w:p>
        </w:tc>
      </w:tr>
      <w:tr w:rsidR="000849CD" w:rsidRPr="009A5E9F" w14:paraId="00DF703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1DDC2A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6381AD3A" w14:textId="77777777" w:rsidR="000849CD" w:rsidRPr="003F08C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0849CD" w:rsidRPr="009A5E9F" w14:paraId="6A6CBA6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6E01E1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2EEFD9E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4286A3E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424AD39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4BA3EA9F" w14:textId="42F82A8E" w:rsidR="000849CD" w:rsidRPr="003F08CC" w:rsidRDefault="00C3638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-7, 16</w:t>
            </w:r>
          </w:p>
        </w:tc>
      </w:tr>
      <w:tr w:rsidR="000849CD" w:rsidRPr="009A5E9F" w14:paraId="0DCB648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83765F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050AF0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225816C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286FC69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6321411A" w14:textId="45855377" w:rsidR="000849CD" w:rsidRPr="003F08CC" w:rsidRDefault="00C3638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8-9</w:t>
            </w:r>
          </w:p>
        </w:tc>
      </w:tr>
      <w:tr w:rsidR="000849CD" w:rsidRPr="009A5E9F" w14:paraId="6234875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EDC5FF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775A6729" w14:textId="77777777" w:rsidR="000849CD" w:rsidRPr="003F08C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0849CD" w:rsidRPr="009A5E9F" w14:paraId="11571E6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438900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58FA8009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1D0EC02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59EE3457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225AD2D6" w14:textId="26DFD9D1" w:rsidR="000849CD" w:rsidRPr="003F08CC" w:rsidRDefault="00C3638C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9-10</w:t>
            </w:r>
          </w:p>
        </w:tc>
      </w:tr>
      <w:tr w:rsidR="000849CD" w:rsidRPr="009A5E9F" w14:paraId="3B4323D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6372EC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E09CFA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796FE0D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54120B5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3493A01" w14:textId="74B3FBBE" w:rsidR="000849CD" w:rsidRPr="003F08CC" w:rsidRDefault="00C3638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9-10, 26-27</w:t>
            </w:r>
          </w:p>
        </w:tc>
      </w:tr>
      <w:tr w:rsidR="000849CD" w:rsidRPr="009A5E9F" w14:paraId="553A739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9C1A82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355D700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5C9ED64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548ECADD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05096A2A" w14:textId="37CD998A" w:rsidR="000849CD" w:rsidRPr="003F08CC" w:rsidRDefault="0046727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3F08CC">
              <w:rPr>
                <w:rFonts w:eastAsia="Times New Roman" w:cstheme="minorHAnsi"/>
                <w:sz w:val="18"/>
                <w:szCs w:val="18"/>
              </w:rPr>
              <w:t>1</w:t>
            </w:r>
            <w:r w:rsidR="00C3638C">
              <w:rPr>
                <w:rFonts w:eastAsia="Times New Roman" w:cstheme="minorHAnsi"/>
                <w:sz w:val="18"/>
                <w:szCs w:val="18"/>
              </w:rPr>
              <w:t>1-12</w:t>
            </w:r>
          </w:p>
        </w:tc>
      </w:tr>
      <w:tr w:rsidR="000849CD" w:rsidRPr="009A5E9F" w14:paraId="159EFF9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E72749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7F0099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5EADCBC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4C6FD29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8EF766C" w14:textId="6588242A" w:rsidR="000849CD" w:rsidRPr="003F08CC" w:rsidRDefault="009A00F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3F08CC">
              <w:rPr>
                <w:rFonts w:eastAsia="Times New Roman" w:cstheme="minorHAnsi"/>
                <w:sz w:val="18"/>
                <w:szCs w:val="18"/>
              </w:rPr>
              <w:t>1</w:t>
            </w:r>
            <w:r w:rsidR="00C3638C">
              <w:rPr>
                <w:rFonts w:eastAsia="Times New Roman" w:cstheme="minorHAnsi"/>
                <w:sz w:val="18"/>
                <w:szCs w:val="18"/>
              </w:rPr>
              <w:t>1-12</w:t>
            </w:r>
          </w:p>
        </w:tc>
      </w:tr>
      <w:tr w:rsidR="000849CD" w:rsidRPr="009A5E9F" w14:paraId="5D44016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FBF8B7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425503C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527EDD0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67F35446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7CF4FABC" w14:textId="32E041B7" w:rsidR="000849CD" w:rsidRPr="003F08CC" w:rsidRDefault="00C34F84" w:rsidP="003F08C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3F08CC">
              <w:rPr>
                <w:rFonts w:eastAsia="Times New Roman" w:cstheme="minorHAnsi"/>
                <w:sz w:val="18"/>
                <w:szCs w:val="18"/>
              </w:rPr>
              <w:t>1</w:t>
            </w:r>
            <w:r w:rsidR="00C3638C">
              <w:rPr>
                <w:rFonts w:eastAsia="Times New Roman" w:cstheme="minorHAnsi"/>
                <w:sz w:val="18"/>
                <w:szCs w:val="18"/>
              </w:rPr>
              <w:t>4-16</w:t>
            </w:r>
          </w:p>
        </w:tc>
      </w:tr>
      <w:tr w:rsidR="000849CD" w:rsidRPr="009A5E9F" w14:paraId="7DFB187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4F7614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14:paraId="715BC0D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68023FC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3956051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340D5177" w14:textId="6045D6E1" w:rsidR="000849CD" w:rsidRPr="003F08CC" w:rsidRDefault="00C3638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17-23</w:t>
            </w:r>
          </w:p>
        </w:tc>
      </w:tr>
      <w:tr w:rsidR="000849CD" w:rsidRPr="009A5E9F" w14:paraId="66DF0D53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4E6B66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1F1066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568F8DF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5C45E97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11A3E92" w14:textId="380CE868" w:rsidR="000849CD" w:rsidRPr="003F08CC" w:rsidRDefault="00C3638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N/A</w:t>
            </w:r>
          </w:p>
        </w:tc>
      </w:tr>
      <w:tr w:rsidR="000849CD" w:rsidRPr="009A5E9F" w14:paraId="4B987B6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60F226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5DA71138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6D4C88B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2C2548CB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2D6660B3" w14:textId="623CBA9E" w:rsidR="000849CD" w:rsidRPr="003F08CC" w:rsidRDefault="00C3638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</w:t>
            </w:r>
          </w:p>
        </w:tc>
      </w:tr>
      <w:tr w:rsidR="000849CD" w:rsidRPr="009A5E9F" w14:paraId="11A0517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3C3307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226ACA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00BA6CB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0AE89CF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8DA8155" w14:textId="235CE786" w:rsidR="000849CD" w:rsidRPr="003F08CC" w:rsidRDefault="0046727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3F08CC">
              <w:rPr>
                <w:rFonts w:eastAsia="Times New Roman" w:cstheme="minorHAnsi"/>
                <w:sz w:val="18"/>
                <w:szCs w:val="18"/>
              </w:rPr>
              <w:t>Additional File 1</w:t>
            </w:r>
          </w:p>
        </w:tc>
      </w:tr>
      <w:tr w:rsidR="000849CD" w:rsidRPr="009A5E9F" w14:paraId="647DE96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E6116A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7DB0035C" w14:textId="77777777" w:rsidR="000849CD" w:rsidRPr="003F08C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0849CD" w:rsidRPr="009A5E9F" w14:paraId="363BC9F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D6F7CA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490E6FB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49E0467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3BFB7F7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A56FD2F" w14:textId="4ED01B43" w:rsidR="000849CD" w:rsidRPr="003F08CC" w:rsidRDefault="00C3638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-17</w:t>
            </w:r>
          </w:p>
        </w:tc>
      </w:tr>
      <w:tr w:rsidR="000849CD" w:rsidRPr="009A5E9F" w14:paraId="7484E5C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EBF028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0D10F6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1F48766D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39F3FA4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5FD47477" w14:textId="20B2A758" w:rsidR="000849CD" w:rsidRPr="003F08CC" w:rsidRDefault="00C3638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-17</w:t>
            </w:r>
          </w:p>
        </w:tc>
      </w:tr>
      <w:tr w:rsidR="000849CD" w:rsidRPr="009A5E9F" w14:paraId="2AE7EB9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970CAE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6723F8A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6A07BDA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460330A4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036DEB48" w14:textId="00CA91D2" w:rsidR="000849CD" w:rsidRPr="003F08CC" w:rsidRDefault="00C3638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-17</w:t>
            </w:r>
          </w:p>
        </w:tc>
      </w:tr>
      <w:tr w:rsidR="000849CD" w:rsidRPr="009A5E9F" w14:paraId="534A5D5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E46EAA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21A51C3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637C35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344CDEC1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040A744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201B52F6" w14:textId="5B3826C2" w:rsidR="000849CD" w:rsidRPr="003F08CC" w:rsidRDefault="0046727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3F08CC">
              <w:rPr>
                <w:rFonts w:eastAsia="Times New Roman" w:cstheme="minorHAnsi"/>
                <w:sz w:val="18"/>
                <w:szCs w:val="18"/>
              </w:rPr>
              <w:t>N/A see below</w:t>
            </w:r>
          </w:p>
        </w:tc>
      </w:tr>
      <w:tr w:rsidR="000849CD" w:rsidRPr="009A5E9F" w14:paraId="521A738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6EABDD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682FED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7A78188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6C512437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7FE74EE2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67CA2C82" w14:textId="7648D743" w:rsidR="000849CD" w:rsidRPr="003F08CC" w:rsidRDefault="00C3638C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>16-17</w:t>
            </w:r>
          </w:p>
        </w:tc>
      </w:tr>
      <w:tr w:rsidR="000849CD" w:rsidRPr="009A5E9F" w14:paraId="656109F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BCF0F5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18D05E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0A29363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6A115250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358FB6B5" w14:textId="63772B76" w:rsidR="000849CD" w:rsidRPr="003F08CC" w:rsidRDefault="00C3638C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-17</w:t>
            </w:r>
          </w:p>
        </w:tc>
      </w:tr>
      <w:tr w:rsidR="000849CD" w:rsidRPr="009A5E9F" w14:paraId="680A14D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6C7CB6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9D4031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65886CA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DBD9CA3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2E2EDBC1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56B139FA" w14:textId="6DCB387D" w:rsidR="000849CD" w:rsidRPr="003F08CC" w:rsidRDefault="00B0068B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6-27</w:t>
            </w:r>
          </w:p>
        </w:tc>
      </w:tr>
      <w:tr w:rsidR="000849CD" w:rsidRPr="009A5E9F" w14:paraId="2FA8451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5CF7BD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3CDBB5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6699F90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BF4B49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5C05C78" w14:textId="77777777" w:rsidR="000849CD" w:rsidRPr="003F08C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0849CD" w:rsidRPr="009A5E9F" w14:paraId="0A0F63A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56FEAA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118A24A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7BAD94B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4D2E9C6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032DB2F" w14:textId="2842FF75" w:rsidR="000849CD" w:rsidRPr="003F08CC" w:rsidRDefault="00B0068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N/A</w:t>
            </w:r>
          </w:p>
        </w:tc>
      </w:tr>
      <w:tr w:rsidR="000849CD" w:rsidRPr="009A5E9F" w14:paraId="117E989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B6EE5B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8708F5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5137532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527E87A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B2765F0" w14:textId="2D4F02A6" w:rsidR="000849CD" w:rsidRPr="003F08CC" w:rsidRDefault="00B0068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N/A</w:t>
            </w:r>
          </w:p>
        </w:tc>
      </w:tr>
      <w:tr w:rsidR="000849CD" w:rsidRPr="009A5E9F" w14:paraId="03DC596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0B0514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472B507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63BA8AC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066A817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3EF62453" w14:textId="2504282A" w:rsidR="000849CD" w:rsidRPr="003F08CC" w:rsidRDefault="0046727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F08CC">
              <w:rPr>
                <w:rFonts w:eastAsia="Times New Roman" w:cstheme="minorHAnsi"/>
                <w:sz w:val="18"/>
                <w:szCs w:val="18"/>
              </w:rPr>
              <w:t>21-27</w:t>
            </w:r>
          </w:p>
        </w:tc>
      </w:tr>
      <w:tr w:rsidR="000849CD" w:rsidRPr="009A5E9F" w14:paraId="01BACCB5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75F52D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EF9A3F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2A14653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6B7AEB8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5AB8FDC" w14:textId="4B25574C" w:rsidR="000849CD" w:rsidRPr="003F08CC" w:rsidRDefault="00B0068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17-23</w:t>
            </w:r>
          </w:p>
        </w:tc>
      </w:tr>
      <w:tr w:rsidR="000849CD" w:rsidRPr="009A5E9F" w14:paraId="76DDB7E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64BF0C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5A61D964" w14:textId="77777777" w:rsidR="000849CD" w:rsidRPr="003F08CC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0849CD" w:rsidRPr="009A5E9F" w14:paraId="4FAA49B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32E50C4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1816020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1F596DE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44DA5E88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08696DE9" w14:textId="0B7A5C74" w:rsidR="000849CD" w:rsidRPr="003F08CC" w:rsidRDefault="0046727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3F08CC">
              <w:rPr>
                <w:rFonts w:eastAsia="Times New Roman" w:cstheme="minorHAnsi"/>
                <w:sz w:val="18"/>
                <w:szCs w:val="18"/>
              </w:rPr>
              <w:t>Figure 2</w:t>
            </w:r>
          </w:p>
        </w:tc>
      </w:tr>
      <w:tr w:rsidR="000849CD" w:rsidRPr="009A5E9F" w14:paraId="5373A08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52DA51D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C834C1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740B397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6DA96B84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178E9194" w14:textId="1B537172" w:rsidR="000849CD" w:rsidRPr="003F08CC" w:rsidRDefault="0046727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3F08CC">
              <w:rPr>
                <w:rFonts w:eastAsia="Times New Roman" w:cstheme="minorHAnsi"/>
                <w:sz w:val="18"/>
                <w:szCs w:val="18"/>
              </w:rPr>
              <w:t>Figure 2</w:t>
            </w:r>
          </w:p>
        </w:tc>
      </w:tr>
      <w:tr w:rsidR="000849CD" w:rsidRPr="009A5E9F" w14:paraId="53AB71F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5E212A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cruitment</w:t>
            </w:r>
          </w:p>
        </w:tc>
        <w:tc>
          <w:tcPr>
            <w:tcW w:w="326" w:type="pct"/>
            <w:hideMark/>
          </w:tcPr>
          <w:p w14:paraId="1CF1EEE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0865E44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47F3A75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967F193" w14:textId="3BB5407D" w:rsidR="000849CD" w:rsidRPr="003F08CC" w:rsidRDefault="003F08C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3F08CC">
              <w:rPr>
                <w:rFonts w:eastAsia="Times New Roman" w:cstheme="minorHAnsi"/>
                <w:sz w:val="18"/>
                <w:szCs w:val="18"/>
              </w:rPr>
              <w:t>N/A (protocol)</w:t>
            </w:r>
          </w:p>
        </w:tc>
      </w:tr>
      <w:tr w:rsidR="000849CD" w:rsidRPr="009A5E9F" w14:paraId="5CB3044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340CBB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7D49017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50A87D0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6AD131A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66A079D" w14:textId="23149125" w:rsidR="000849CD" w:rsidRPr="003F08CC" w:rsidRDefault="003F08C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3F08CC">
              <w:rPr>
                <w:rFonts w:eastAsia="Times New Roman" w:cstheme="minorHAnsi"/>
                <w:sz w:val="18"/>
                <w:szCs w:val="18"/>
              </w:rPr>
              <w:t>N/A (protocol)</w:t>
            </w:r>
          </w:p>
        </w:tc>
      </w:tr>
      <w:tr w:rsidR="000849CD" w:rsidRPr="009A5E9F" w14:paraId="2B4CED8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AB8D7F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0041D7F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790762F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2B6C931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7F52ECA2" w14:textId="14A3C995" w:rsidR="000849CD" w:rsidRPr="003F08CC" w:rsidRDefault="003F08C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F08CC">
              <w:rPr>
                <w:rFonts w:eastAsia="Times New Roman" w:cstheme="minorHAnsi"/>
                <w:sz w:val="18"/>
                <w:szCs w:val="18"/>
              </w:rPr>
              <w:t>N/A (protocol)</w:t>
            </w:r>
          </w:p>
        </w:tc>
      </w:tr>
      <w:tr w:rsidR="000849CD" w:rsidRPr="009A5E9F" w14:paraId="3AD6484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14206E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1D0E9240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530D50A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40DCFC3A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78C50ED0" w14:textId="417DC120" w:rsidR="000849CD" w:rsidRPr="003F08CC" w:rsidRDefault="003F08C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3F08CC">
              <w:rPr>
                <w:rFonts w:eastAsia="Times New Roman" w:cstheme="minorHAnsi"/>
                <w:sz w:val="18"/>
                <w:szCs w:val="18"/>
              </w:rPr>
              <w:t>N/A (protocol)</w:t>
            </w:r>
          </w:p>
        </w:tc>
      </w:tr>
      <w:tr w:rsidR="000849CD" w:rsidRPr="009A5E9F" w14:paraId="3FDC87A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99FE2C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15CB9FF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3FC5B9D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1F77AD39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4D3D330E" w14:textId="52F12D60" w:rsidR="000849CD" w:rsidRPr="003F08CC" w:rsidRDefault="003F08C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3F08CC">
              <w:rPr>
                <w:rFonts w:eastAsia="Times New Roman" w:cstheme="minorHAnsi"/>
                <w:sz w:val="18"/>
                <w:szCs w:val="18"/>
              </w:rPr>
              <w:t>N/A (protocol)</w:t>
            </w:r>
          </w:p>
        </w:tc>
      </w:tr>
      <w:tr w:rsidR="000849CD" w:rsidRPr="009A5E9F" w14:paraId="3B61DCA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A4C531B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D1CF2F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4AA11A5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217C28B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332B54B" w14:textId="3E344E8B" w:rsidR="000849CD" w:rsidRPr="003F08CC" w:rsidRDefault="003F08C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3F08CC">
              <w:rPr>
                <w:rFonts w:eastAsia="Times New Roman" w:cstheme="minorHAnsi"/>
                <w:sz w:val="18"/>
                <w:szCs w:val="18"/>
              </w:rPr>
              <w:t>N/A (protocol)</w:t>
            </w:r>
          </w:p>
        </w:tc>
      </w:tr>
      <w:tr w:rsidR="000849CD" w:rsidRPr="009A5E9F" w14:paraId="1752CBD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45AEDC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1F60AF7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5B38C06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2B39E42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6F31AAA" w14:textId="1B80D80C" w:rsidR="000849CD" w:rsidRPr="003F08CC" w:rsidRDefault="003F08C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3F08CC">
              <w:rPr>
                <w:rFonts w:eastAsia="Times New Roman" w:cstheme="minorHAnsi"/>
                <w:sz w:val="18"/>
                <w:szCs w:val="18"/>
              </w:rPr>
              <w:t>N/A (protocol)</w:t>
            </w:r>
          </w:p>
        </w:tc>
      </w:tr>
      <w:tr w:rsidR="000849CD" w:rsidRPr="009A5E9F" w14:paraId="1DF25B0D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E61E585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6CAEFBED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1003A06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762E034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E41D0C1" w14:textId="7922B96C" w:rsidR="000849CD" w:rsidRPr="003F08CC" w:rsidRDefault="003F08C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3F08CC">
              <w:rPr>
                <w:rFonts w:eastAsia="Times New Roman" w:cstheme="minorHAnsi"/>
                <w:sz w:val="18"/>
                <w:szCs w:val="18"/>
              </w:rPr>
              <w:t>N/A (protocol)</w:t>
            </w:r>
          </w:p>
        </w:tc>
      </w:tr>
      <w:tr w:rsidR="000849CD" w:rsidRPr="009A5E9F" w14:paraId="6770D73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59BBA8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724F4E04" w14:textId="77777777" w:rsidR="000849CD" w:rsidRPr="003F08C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0849CD" w:rsidRPr="009A5E9F" w14:paraId="76D4803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EFDBBF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171FC74C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392D71A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1F6E9CC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180D767" w14:textId="6F862428" w:rsidR="000849CD" w:rsidRPr="003F08CC" w:rsidRDefault="003F08C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3F08CC">
              <w:rPr>
                <w:rFonts w:eastAsia="Times New Roman" w:cstheme="minorHAnsi"/>
                <w:sz w:val="18"/>
                <w:szCs w:val="18"/>
              </w:rPr>
              <w:t>2</w:t>
            </w:r>
            <w:r w:rsidR="00B0068B">
              <w:rPr>
                <w:rFonts w:eastAsia="Times New Roman" w:cstheme="minorHAnsi"/>
                <w:sz w:val="18"/>
                <w:szCs w:val="18"/>
              </w:rPr>
              <w:t>5-26</w:t>
            </w:r>
          </w:p>
        </w:tc>
      </w:tr>
      <w:tr w:rsidR="000849CD" w:rsidRPr="009A5E9F" w14:paraId="622D43A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147396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347247F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1F407C6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07F0ED1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40C50A69" w14:textId="08260733" w:rsidR="000849CD" w:rsidRPr="003F08CC" w:rsidRDefault="00B0068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3F08CC">
              <w:rPr>
                <w:rFonts w:eastAsia="Times New Roman" w:cstheme="minorHAnsi"/>
                <w:sz w:val="18"/>
                <w:szCs w:val="18"/>
              </w:rPr>
              <w:t>2</w:t>
            </w:r>
            <w:r>
              <w:rPr>
                <w:rFonts w:eastAsia="Times New Roman" w:cstheme="minorHAnsi"/>
                <w:sz w:val="18"/>
                <w:szCs w:val="18"/>
              </w:rPr>
              <w:t>5-26</w:t>
            </w:r>
          </w:p>
        </w:tc>
      </w:tr>
      <w:tr w:rsidR="000849CD" w:rsidRPr="009A5E9F" w14:paraId="6997A82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D89FC0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nterpretation</w:t>
            </w:r>
          </w:p>
        </w:tc>
        <w:tc>
          <w:tcPr>
            <w:tcW w:w="326" w:type="pct"/>
            <w:hideMark/>
          </w:tcPr>
          <w:p w14:paraId="319714A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0C01133B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204B84D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C35089A" w14:textId="741AE8C6" w:rsidR="000849CD" w:rsidRPr="003F08CC" w:rsidRDefault="003F08C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3F08CC">
              <w:rPr>
                <w:rFonts w:eastAsia="Times New Roman" w:cstheme="minorHAnsi"/>
                <w:sz w:val="18"/>
                <w:szCs w:val="18"/>
              </w:rPr>
              <w:t>N/A (protocol)</w:t>
            </w:r>
          </w:p>
        </w:tc>
      </w:tr>
      <w:tr w:rsidR="000849CD" w:rsidRPr="009A5E9F" w14:paraId="1D4D5F28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7A1AC07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6F55E54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D49A50A" w14:textId="77777777" w:rsidR="000849CD" w:rsidRPr="003F08CC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0849CD" w:rsidRPr="009A5E9F" w14:paraId="241DC8B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C4831E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38B084B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66DFAFE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2E6CFC5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618E534" w14:textId="66618A98" w:rsidR="000849CD" w:rsidRPr="003F08CC" w:rsidRDefault="003F08C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3F08CC">
              <w:rPr>
                <w:rFonts w:eastAsia="Times New Roman" w:cstheme="minorHAnsi"/>
                <w:sz w:val="18"/>
                <w:szCs w:val="18"/>
              </w:rPr>
              <w:t>4</w:t>
            </w:r>
          </w:p>
        </w:tc>
      </w:tr>
      <w:tr w:rsidR="000849CD" w:rsidRPr="009A5E9F" w14:paraId="56713CA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5A90F1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61B572B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08FEFCF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393BA72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088AD68" w14:textId="7A0AD3A3" w:rsidR="000849CD" w:rsidRPr="003F08CC" w:rsidRDefault="003F08CC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3F08CC">
              <w:rPr>
                <w:rFonts w:eastAsia="Times New Roman" w:cstheme="minorHAnsi"/>
                <w:sz w:val="18"/>
                <w:szCs w:val="18"/>
              </w:rPr>
              <w:t>N/A</w:t>
            </w:r>
          </w:p>
        </w:tc>
      </w:tr>
      <w:tr w:rsidR="000849CD" w:rsidRPr="009A5E9F" w14:paraId="29873736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12FE22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3502C63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467ABE4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6DE1F67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0B9232D" w14:textId="35EEDBF6" w:rsidR="000849CD" w:rsidRPr="003F08CC" w:rsidRDefault="00B0068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sz w:val="18"/>
                <w:szCs w:val="18"/>
              </w:rPr>
              <w:t>27</w:t>
            </w:r>
          </w:p>
        </w:tc>
      </w:tr>
    </w:tbl>
    <w:p w14:paraId="435DDF7E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0353CC8E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40DB06A7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2D9B0ECF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3093F963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37D30ACE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BF0212">
        <w:fldChar w:fldCharType="begin"/>
      </w:r>
      <w:r w:rsidR="00BF0212">
        <w:instrText xml:space="preserve"> NOTEREF _Ref336376399 \h  \* MERGEFORMAT </w:instrText>
      </w:r>
      <w:r w:rsidR="00BF0212">
        <w:fldChar w:fldCharType="separate"/>
      </w:r>
      <w:r w:rsidR="000F448E" w:rsidRPr="000F448E">
        <w:t>1</w:t>
      </w:r>
      <w:r w:rsidR="00BF0212">
        <w:fldChar w:fldCharType="end"/>
      </w:r>
      <w:r w:rsidR="000F448E">
        <w:rPr>
          <w:b/>
          <w:vertAlign w:val="superscript"/>
        </w:rPr>
        <w:t>,</w:t>
      </w:r>
      <w:r w:rsidR="00BF0212">
        <w:fldChar w:fldCharType="begin"/>
      </w:r>
      <w:r w:rsidR="00BF0212">
        <w:instrText xml:space="preserve"> NOTEREF _Ref336376403 \h  \* MERGEFORMAT </w:instrText>
      </w:r>
      <w:r w:rsidR="00BF0212">
        <w:fldChar w:fldCharType="separate"/>
      </w:r>
      <w:r w:rsidR="000F448E" w:rsidRPr="000F448E">
        <w:t>2</w:t>
      </w:r>
      <w:r w:rsidR="00BF0212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36525163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4A439F2E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F09008F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7672D43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C404FD5" w14:textId="77777777"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43C9C47F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F3E8AD8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D613FDC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6DBA806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6B23136F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E841F91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DBBD8F1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A7E522B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6AAB00F6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BAD8508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AD5598E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5D9414D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12855740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D50BCFA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D6E93F7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62F6011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789BE308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070FB75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96B7CBD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B9D3235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771FB940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F61AA9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0D90525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0A72413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6471672D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712CFFA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7C169E2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207E88D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179FDE7D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D901026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AC863BC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4A70CBA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11BA5EF3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B272D9C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90DAF75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D110A05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8E47A22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5D950F1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D02FE05" w14:textId="77777777"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6D8092B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3B931373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02E3715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803D41C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5ECE17C" w14:textId="77777777"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65E9D9DA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45E0353" w14:textId="77777777"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5B24F88" w14:textId="77777777"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4A20014" w14:textId="77777777"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65C0D46E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7577130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09E14FB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B97B327" w14:textId="77777777"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084F1063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1A26411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DE5AD6D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F3B12DA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6CDB58AF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5C345B9D" w14:textId="77777777"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FAB71F8" w14:textId="77777777"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F40326D" w14:textId="77777777"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641BF972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5E630A7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AE552E7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AAA58C3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2BC38A09" w14:textId="7777777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03D64A1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E4A42A3" w14:textId="77777777"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1EB525D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7EF98516" w14:textId="7777777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0793435B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378BA37F" w14:textId="77777777"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030C03C6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297E1C41" w14:textId="7777777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4573AC1C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019E762F" w14:textId="77777777"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37288B8B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660EB6DD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DDCEF5" w14:textId="77777777" w:rsidR="0033119A" w:rsidRDefault="0033119A" w:rsidP="00F600A8">
      <w:pPr>
        <w:spacing w:after="0" w:line="240" w:lineRule="auto"/>
      </w:pPr>
      <w:r>
        <w:separator/>
      </w:r>
    </w:p>
  </w:endnote>
  <w:endnote w:type="continuationSeparator" w:id="0">
    <w:p w14:paraId="38EE9624" w14:textId="77777777" w:rsidR="0033119A" w:rsidRDefault="0033119A" w:rsidP="00F600A8">
      <w:pPr>
        <w:spacing w:after="0" w:line="240" w:lineRule="auto"/>
      </w:pPr>
      <w:r>
        <w:continuationSeparator/>
      </w:r>
    </w:p>
  </w:endnote>
  <w:endnote w:id="1">
    <w:p w14:paraId="79AC4FCC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627E30DB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1E252331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panose1 w:val="020B0300000000000000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1EC88" w14:textId="77777777" w:rsidR="0033119A" w:rsidRDefault="0033119A" w:rsidP="00F600A8">
      <w:pPr>
        <w:spacing w:after="0" w:line="240" w:lineRule="auto"/>
      </w:pPr>
      <w:r>
        <w:separator/>
      </w:r>
    </w:p>
  </w:footnote>
  <w:footnote w:type="continuationSeparator" w:id="0">
    <w:p w14:paraId="4F81B3E1" w14:textId="77777777" w:rsidR="0033119A" w:rsidRDefault="0033119A" w:rsidP="00F600A8">
      <w:pPr>
        <w:spacing w:after="0" w:line="240" w:lineRule="auto"/>
      </w:pPr>
      <w:r>
        <w:continuationSeparator/>
      </w:r>
    </w:p>
  </w:footnote>
  <w:footnote w:id="1">
    <w:p w14:paraId="7EB27895" w14:textId="77777777"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763376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17536"/>
    <w:rsid w:val="00296F6E"/>
    <w:rsid w:val="002B3E34"/>
    <w:rsid w:val="003251C5"/>
    <w:rsid w:val="0033119A"/>
    <w:rsid w:val="00336CFC"/>
    <w:rsid w:val="00374FAD"/>
    <w:rsid w:val="00380147"/>
    <w:rsid w:val="003A7001"/>
    <w:rsid w:val="003B4AB1"/>
    <w:rsid w:val="003B745B"/>
    <w:rsid w:val="003C0223"/>
    <w:rsid w:val="003F08CC"/>
    <w:rsid w:val="004314F9"/>
    <w:rsid w:val="004320F7"/>
    <w:rsid w:val="0046727C"/>
    <w:rsid w:val="004C1E67"/>
    <w:rsid w:val="00513C44"/>
    <w:rsid w:val="00530527"/>
    <w:rsid w:val="00582E1C"/>
    <w:rsid w:val="005849F6"/>
    <w:rsid w:val="00603557"/>
    <w:rsid w:val="0062319C"/>
    <w:rsid w:val="006379D7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A00FE"/>
    <w:rsid w:val="009A0910"/>
    <w:rsid w:val="009C726C"/>
    <w:rsid w:val="00A31321"/>
    <w:rsid w:val="00A46F85"/>
    <w:rsid w:val="00A740FD"/>
    <w:rsid w:val="00A86249"/>
    <w:rsid w:val="00AB3A60"/>
    <w:rsid w:val="00AB7577"/>
    <w:rsid w:val="00AC5B17"/>
    <w:rsid w:val="00AF31AA"/>
    <w:rsid w:val="00B0068B"/>
    <w:rsid w:val="00B26428"/>
    <w:rsid w:val="00B44CAE"/>
    <w:rsid w:val="00B66F52"/>
    <w:rsid w:val="00BF0212"/>
    <w:rsid w:val="00BF43EB"/>
    <w:rsid w:val="00C34F84"/>
    <w:rsid w:val="00C3638C"/>
    <w:rsid w:val="00C74A5A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A579C"/>
    <w:rsid w:val="00ED2A5E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109AF"/>
  <w15:docId w15:val="{4FA80435-F596-3E4E-ADF0-3D3285F2B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217536"/>
    <w:rPr>
      <w:rFonts w:asciiTheme="minorHAnsi" w:eastAsiaTheme="minorEastAsia" w:hAnsiTheme="minorHAnsi" w:cstheme="minorBid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1FE9B-C232-445D-9401-99CBED236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1259</Words>
  <Characters>718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Chris Bonafide</cp:lastModifiedBy>
  <cp:revision>3</cp:revision>
  <dcterms:created xsi:type="dcterms:W3CDTF">2022-07-25T15:48:00Z</dcterms:created>
  <dcterms:modified xsi:type="dcterms:W3CDTF">2022-07-25T16:29:00Z</dcterms:modified>
</cp:coreProperties>
</file>